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4229" w:rsidRDefault="007170BE">
      <w:r>
        <w:rPr>
          <w:b/>
        </w:rPr>
        <w:t>Table S1</w:t>
      </w:r>
    </w:p>
    <w:p w:rsidR="007170BE" w:rsidRDefault="007170BE"/>
    <w:tbl>
      <w:tblPr>
        <w:tblStyle w:val="LightShading"/>
        <w:tblW w:w="5791" w:type="dxa"/>
        <w:tblLook w:val="0420" w:firstRow="1" w:lastRow="0" w:firstColumn="0" w:lastColumn="0" w:noHBand="0" w:noVBand="1"/>
      </w:tblPr>
      <w:tblGrid>
        <w:gridCol w:w="1439"/>
        <w:gridCol w:w="1629"/>
        <w:gridCol w:w="963"/>
        <w:gridCol w:w="880"/>
        <w:gridCol w:w="880"/>
      </w:tblGrid>
      <w:tr w:rsidR="007170BE" w:rsidRPr="007414DE" w:rsidTr="004B5C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tcW w:w="1439" w:type="dxa"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Chemical 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ame</w:t>
            </w:r>
          </w:p>
        </w:tc>
        <w:tc>
          <w:tcPr>
            <w:tcW w:w="1629" w:type="dxa"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Formula</w:t>
            </w:r>
          </w:p>
        </w:tc>
        <w:tc>
          <w:tcPr>
            <w:tcW w:w="963" w:type="dxa"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olecular Weight</w:t>
            </w:r>
          </w:p>
        </w:tc>
        <w:tc>
          <w:tcPr>
            <w:tcW w:w="880" w:type="dxa"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Sulfur 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Limited</w:t>
            </w:r>
          </w:p>
        </w:tc>
        <w:tc>
          <w:tcPr>
            <w:tcW w:w="880" w:type="dxa"/>
            <w:vAlign w:val="center"/>
            <w:hideMark/>
          </w:tcPr>
          <w:p w:rsidR="007170BE" w:rsidRPr="007414DE" w:rsidRDefault="007B249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ontrol</w:t>
            </w:r>
            <w:bookmarkStart w:id="0" w:name="_GoBack"/>
            <w:bookmarkEnd w:id="0"/>
          </w:p>
        </w:tc>
      </w:tr>
      <w:tr w:rsidR="007170BE" w:rsidRPr="007414DE" w:rsidTr="004B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bCs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bCs/>
                <w:color w:val="auto"/>
                <w:sz w:val="16"/>
                <w:szCs w:val="16"/>
              </w:rPr>
              <w:t>DMSP</w:t>
            </w:r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5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H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10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O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2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•HBr</w:t>
            </w:r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14.1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</w:rPr>
              <w:t>100 n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</w:rPr>
              <w:t>1 µM</w:t>
            </w:r>
          </w:p>
        </w:tc>
      </w:tr>
      <w:tr w:rsidR="007170BE" w:rsidRPr="007414DE" w:rsidTr="004B5C72">
        <w:trPr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bCs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bCs/>
                <w:color w:val="auto"/>
                <w:sz w:val="16"/>
                <w:szCs w:val="16"/>
              </w:rPr>
              <w:t>Glycine</w:t>
            </w:r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2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H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5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O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75.1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0 µ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0 µM</w:t>
            </w:r>
          </w:p>
        </w:tc>
      </w:tr>
      <w:tr w:rsidR="007170BE" w:rsidRPr="007414DE" w:rsidTr="004B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bCs/>
                <w:color w:val="auto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auto"/>
                <w:sz w:val="16"/>
                <w:szCs w:val="16"/>
              </w:rPr>
              <w:t xml:space="preserve">Glycine </w:t>
            </w:r>
            <w:r w:rsidRPr="007414DE">
              <w:rPr>
                <w:rFonts w:ascii="Arial" w:eastAsia="Times New Roman" w:hAnsi="Arial" w:cs="Arial"/>
                <w:bCs/>
                <w:color w:val="auto"/>
                <w:sz w:val="16"/>
                <w:szCs w:val="16"/>
              </w:rPr>
              <w:t>Betaine</w:t>
            </w:r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5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H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11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O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2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•H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2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O</w:t>
            </w:r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35.2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00 n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00 nM</w:t>
            </w:r>
          </w:p>
        </w:tc>
      </w:tr>
      <w:tr w:rsidR="007170BE" w:rsidRPr="007414DE" w:rsidTr="004B5C72">
        <w:trPr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bCs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bCs/>
                <w:color w:val="auto"/>
                <w:sz w:val="16"/>
                <w:szCs w:val="16"/>
              </w:rPr>
              <w:t>Pyruvate</w:t>
            </w:r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3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H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3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aO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10.0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00 µ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00 µM</w:t>
            </w:r>
          </w:p>
        </w:tc>
      </w:tr>
      <w:tr w:rsidR="007170BE" w:rsidRPr="007414DE" w:rsidTr="004B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439" w:type="dxa"/>
            <w:noWrap/>
            <w:vAlign w:val="center"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bCs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bCs/>
                <w:color w:val="auto"/>
                <w:sz w:val="16"/>
                <w:szCs w:val="16"/>
              </w:rPr>
              <w:t>Ammonium</w:t>
            </w:r>
          </w:p>
        </w:tc>
        <w:tc>
          <w:tcPr>
            <w:tcW w:w="1629" w:type="dxa"/>
            <w:noWrap/>
            <w:vAlign w:val="center"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H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4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l</w:t>
            </w:r>
          </w:p>
        </w:tc>
        <w:tc>
          <w:tcPr>
            <w:tcW w:w="963" w:type="dxa"/>
            <w:noWrap/>
            <w:vAlign w:val="center"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3.5</w:t>
            </w:r>
          </w:p>
        </w:tc>
        <w:tc>
          <w:tcPr>
            <w:tcW w:w="880" w:type="dxa"/>
            <w:noWrap/>
            <w:vAlign w:val="center"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00 µM</w:t>
            </w:r>
          </w:p>
        </w:tc>
        <w:tc>
          <w:tcPr>
            <w:tcW w:w="880" w:type="dxa"/>
            <w:noWrap/>
            <w:vAlign w:val="center"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00 µM</w:t>
            </w:r>
          </w:p>
        </w:tc>
      </w:tr>
      <w:tr w:rsidR="007170BE" w:rsidRPr="007414DE" w:rsidTr="004B5C72">
        <w:trPr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bCs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bCs/>
                <w:color w:val="auto"/>
                <w:sz w:val="16"/>
                <w:szCs w:val="16"/>
              </w:rPr>
              <w:t>Phosphate</w:t>
            </w:r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aH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2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O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20.0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0 µ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0 µM</w:t>
            </w:r>
          </w:p>
        </w:tc>
      </w:tr>
      <w:tr w:rsidR="007170BE" w:rsidRPr="007414DE" w:rsidTr="004B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igma #S7653</w:t>
            </w:r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aCl</w:t>
            </w:r>
            <w:proofErr w:type="spellEnd"/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8.4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60 m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60 mM</w:t>
            </w:r>
          </w:p>
        </w:tc>
      </w:tr>
      <w:tr w:rsidR="007170BE" w:rsidRPr="007414DE" w:rsidTr="004B5C72">
        <w:trPr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igma #M5921</w:t>
            </w:r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gSO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4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•7H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2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O</w:t>
            </w:r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46.5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8 m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8 mM</w:t>
            </w:r>
          </w:p>
        </w:tc>
      </w:tr>
      <w:tr w:rsidR="007170BE" w:rsidRPr="007414DE" w:rsidTr="004B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igma #M2670</w:t>
            </w:r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gCl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2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•6H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2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O</w:t>
            </w:r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03.3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7 m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7 mM</w:t>
            </w:r>
          </w:p>
        </w:tc>
      </w:tr>
      <w:tr w:rsidR="007170BE" w:rsidRPr="007414DE" w:rsidTr="004B5C72">
        <w:trPr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igma #C5080</w:t>
            </w:r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aCl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2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•2H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2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O</w:t>
            </w:r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47.0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0 m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0 mM</w:t>
            </w:r>
          </w:p>
        </w:tc>
      </w:tr>
      <w:tr w:rsidR="007170BE" w:rsidRPr="007414DE" w:rsidTr="004B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igma #P9333</w:t>
            </w:r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Cl</w:t>
            </w:r>
            <w:proofErr w:type="spellEnd"/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74.6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9 m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9 mM</w:t>
            </w:r>
          </w:p>
        </w:tc>
      </w:tr>
      <w:tr w:rsidR="007170BE" w:rsidRPr="007414DE" w:rsidTr="004B5C72">
        <w:trPr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igma #S6297</w:t>
            </w:r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aHCO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84.0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 m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 mM</w:t>
            </w:r>
          </w:p>
        </w:tc>
      </w:tr>
      <w:tr w:rsidR="007170BE" w:rsidRPr="007414DE" w:rsidTr="004B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igma #P9881</w:t>
            </w:r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Br</w:t>
            </w:r>
            <w:proofErr w:type="spellEnd"/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19.0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800 µ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800 µM</w:t>
            </w:r>
          </w:p>
        </w:tc>
      </w:tr>
      <w:tr w:rsidR="007170BE" w:rsidRPr="007414DE" w:rsidTr="004B5C72">
        <w:trPr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Baker 0084-01</w:t>
            </w:r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H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3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BO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61.8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00 µ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00 µM</w:t>
            </w:r>
          </w:p>
        </w:tc>
      </w:tr>
      <w:tr w:rsidR="007170BE" w:rsidRPr="007414DE" w:rsidTr="004B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igma #S0390</w:t>
            </w:r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rCl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2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•6H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2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O</w:t>
            </w:r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66.6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91 µ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91 µM</w:t>
            </w:r>
          </w:p>
        </w:tc>
      </w:tr>
      <w:tr w:rsidR="007170BE" w:rsidRPr="007414DE" w:rsidTr="004B5C72">
        <w:trPr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igma #S1504</w:t>
            </w:r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aF</w:t>
            </w:r>
            <w:proofErr w:type="spellEnd"/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2.0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68 µ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68 µM</w:t>
            </w:r>
          </w:p>
        </w:tc>
      </w:tr>
      <w:tr w:rsidR="007170BE" w:rsidRPr="007414DE" w:rsidTr="004B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Iron</w:t>
            </w:r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FeCl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3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•6H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2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O</w:t>
            </w:r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70.3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00 n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00 nM</w:t>
            </w:r>
          </w:p>
        </w:tc>
      </w:tr>
      <w:tr w:rsidR="007170BE" w:rsidRPr="007414DE" w:rsidTr="004B5C72">
        <w:trPr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Zinc</w:t>
            </w:r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ZnSO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4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•7H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2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O</w:t>
            </w:r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87.5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00 n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00 nM</w:t>
            </w:r>
          </w:p>
        </w:tc>
      </w:tr>
      <w:tr w:rsidR="007170BE" w:rsidRPr="007414DE" w:rsidTr="004B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olybdenum</w:t>
            </w:r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a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2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oO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4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•2H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2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O</w:t>
            </w:r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41.9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00 n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00 nM</w:t>
            </w:r>
          </w:p>
        </w:tc>
      </w:tr>
      <w:tr w:rsidR="007170BE" w:rsidRPr="007414DE" w:rsidTr="004B5C72">
        <w:trPr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opper</w:t>
            </w:r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uSO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4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•5H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2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O</w:t>
            </w:r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49.7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0 n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0 nM</w:t>
            </w:r>
          </w:p>
        </w:tc>
      </w:tr>
      <w:tr w:rsidR="007170BE" w:rsidRPr="007414DE" w:rsidTr="004B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nganese</w:t>
            </w:r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nCl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2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•4H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2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O</w:t>
            </w:r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97.9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0 n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0 nM</w:t>
            </w:r>
          </w:p>
        </w:tc>
      </w:tr>
      <w:tr w:rsidR="007170BE" w:rsidRPr="007414DE" w:rsidTr="004B5C72">
        <w:trPr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elenite</w:t>
            </w:r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a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2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eO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72.9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 n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 nM</w:t>
            </w:r>
          </w:p>
        </w:tc>
      </w:tr>
      <w:tr w:rsidR="007170BE" w:rsidRPr="007414DE" w:rsidTr="004B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ickel</w:t>
            </w:r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iCl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2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•6H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2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O</w:t>
            </w:r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37.7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 n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 nM</w:t>
            </w:r>
          </w:p>
        </w:tc>
      </w:tr>
      <w:tr w:rsidR="007170BE" w:rsidRPr="007414DE" w:rsidTr="004B5C72">
        <w:trPr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Aluminum</w:t>
            </w:r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AlK</w:t>
            </w:r>
            <w:proofErr w:type="spellEnd"/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(SO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4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)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2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•12H2O</w:t>
            </w:r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74.4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 n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 nM</w:t>
            </w:r>
          </w:p>
        </w:tc>
      </w:tr>
      <w:tr w:rsidR="007170BE" w:rsidRPr="007414DE" w:rsidTr="004B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obalt</w:t>
            </w:r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oCl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2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•6H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2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O</w:t>
            </w:r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37.9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 n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 nM</w:t>
            </w:r>
          </w:p>
        </w:tc>
      </w:tr>
      <w:tr w:rsidR="007170BE" w:rsidRPr="007414DE" w:rsidTr="004B5C72">
        <w:trPr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admium</w:t>
            </w:r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dCl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2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•2½H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2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O</w:t>
            </w:r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28.3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500 </w:t>
            </w:r>
            <w:proofErr w:type="spellStart"/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M</w:t>
            </w:r>
            <w:proofErr w:type="spellEnd"/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500 </w:t>
            </w:r>
            <w:proofErr w:type="spellStart"/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M</w:t>
            </w:r>
            <w:proofErr w:type="spellEnd"/>
          </w:p>
        </w:tc>
      </w:tr>
      <w:tr w:rsidR="007170BE" w:rsidRPr="007414DE" w:rsidTr="004B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yo</w:t>
            </w:r>
            <w:proofErr w:type="spellEnd"/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-Inositol</w:t>
            </w:r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6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H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12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O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80.2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 µ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 µM</w:t>
            </w:r>
          </w:p>
        </w:tc>
      </w:tr>
      <w:tr w:rsidR="007170BE" w:rsidRPr="007414DE" w:rsidTr="004B5C72">
        <w:trPr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Thiamine </w:t>
            </w:r>
            <w:proofErr w:type="spellStart"/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HCl</w:t>
            </w:r>
            <w:proofErr w:type="spellEnd"/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12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H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17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4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OS•ClHCl</w:t>
            </w:r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337.3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 µ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 µM</w:t>
            </w:r>
          </w:p>
        </w:tc>
      </w:tr>
      <w:tr w:rsidR="007170BE" w:rsidRPr="007414DE" w:rsidTr="004B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iacin</w:t>
            </w:r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6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H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5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O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23.1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 µ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 µM</w:t>
            </w:r>
          </w:p>
        </w:tc>
      </w:tr>
      <w:tr w:rsidR="007170BE" w:rsidRPr="007414DE" w:rsidTr="004B5C72">
        <w:trPr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antothenate</w:t>
            </w:r>
            <w:proofErr w:type="spellEnd"/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(C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9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H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16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O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5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)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2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a</w:t>
            </w:r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76.5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 µ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 µM</w:t>
            </w:r>
          </w:p>
        </w:tc>
      </w:tr>
      <w:tr w:rsidR="007170BE" w:rsidRPr="007414DE" w:rsidTr="004B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Pyridoxine </w:t>
            </w:r>
            <w:proofErr w:type="spellStart"/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HCl</w:t>
            </w:r>
            <w:proofErr w:type="spellEnd"/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8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H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11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O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3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•HCl</w:t>
            </w:r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69.2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 µ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 µM</w:t>
            </w:r>
          </w:p>
        </w:tc>
      </w:tr>
      <w:tr w:rsidR="007170BE" w:rsidRPr="007414DE" w:rsidTr="004B5C72">
        <w:trPr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ABA</w:t>
            </w:r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7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H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7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O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37.1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00 n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00 nM</w:t>
            </w:r>
          </w:p>
        </w:tc>
      </w:tr>
      <w:tr w:rsidR="007170BE" w:rsidRPr="007414DE" w:rsidTr="004B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d-Biotin</w:t>
            </w:r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10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H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16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2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O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3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</w:t>
            </w:r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244.3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 n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 nM</w:t>
            </w:r>
          </w:p>
        </w:tc>
      </w:tr>
      <w:tr w:rsidR="007170BE" w:rsidRPr="007414DE" w:rsidTr="004B5C72">
        <w:trPr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Folic Acid</w:t>
            </w:r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19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H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19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7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O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441.4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 n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5 nM</w:t>
            </w:r>
          </w:p>
        </w:tc>
      </w:tr>
      <w:tr w:rsidR="007170BE" w:rsidRPr="007414DE" w:rsidTr="004B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43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B12</w:t>
            </w:r>
          </w:p>
        </w:tc>
        <w:tc>
          <w:tcPr>
            <w:tcW w:w="1629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63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H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88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oN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14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O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  <w:vertAlign w:val="subscript"/>
              </w:rPr>
              <w:t>14</w:t>
            </w: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</w:t>
            </w:r>
          </w:p>
        </w:tc>
        <w:tc>
          <w:tcPr>
            <w:tcW w:w="963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355.4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 nM</w:t>
            </w:r>
          </w:p>
        </w:tc>
        <w:tc>
          <w:tcPr>
            <w:tcW w:w="880" w:type="dxa"/>
            <w:noWrap/>
            <w:vAlign w:val="center"/>
            <w:hideMark/>
          </w:tcPr>
          <w:p w:rsidR="007170BE" w:rsidRPr="007414DE" w:rsidRDefault="007170BE" w:rsidP="004B5C72">
            <w:pPr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7414DE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1 nM</w:t>
            </w:r>
          </w:p>
        </w:tc>
      </w:tr>
    </w:tbl>
    <w:p w:rsidR="007170BE" w:rsidRDefault="007170BE"/>
    <w:sectPr w:rsidR="007170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0BE"/>
    <w:rsid w:val="002545CA"/>
    <w:rsid w:val="007170BE"/>
    <w:rsid w:val="007B249E"/>
    <w:rsid w:val="00A64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57872A-7159-4A8E-9563-46A171185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70BE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170B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Daniel</cp:lastModifiedBy>
  <cp:revision>3</cp:revision>
  <dcterms:created xsi:type="dcterms:W3CDTF">2016-05-26T02:57:00Z</dcterms:created>
  <dcterms:modified xsi:type="dcterms:W3CDTF">2016-05-26T02:57:00Z</dcterms:modified>
</cp:coreProperties>
</file>